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8-30T00:00:00Z">
              <w:dateFormat w:val="M/d/yyyy"/>
              <w:lid w:val="en-US"/>
              <w:storeMappedDataAs w:val="dateTime"/>
              <w:calendar w:val="gregorian"/>
            </w:date>
          </w:sdtPr>
          <w:sdtContent>
            <w:tc>
              <w:tcPr>
                <w:tcW w:w="7920" w:type="dxa"/>
                <w:tcBorders>
                  <w:bottom w:val="single" w:sz="4" w:space="0" w:color="auto"/>
                </w:tcBorders>
              </w:tcPr>
              <w:p w14:paraId="72891EAB" w14:textId="5C395D37" w:rsidR="00B92965" w:rsidRDefault="00AC5208" w:rsidP="00B92965">
                <w:r>
                  <w:t>8/3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C8DE16A" w:rsidR="00B92965" w:rsidRDefault="00AC5208" w:rsidP="00B92965">
                <w:proofErr w:type="spellStart"/>
                <w:r>
                  <w:t>Saptorshi</w:t>
                </w:r>
                <w:proofErr w:type="spellEnd"/>
                <w:r>
                  <w:t xml:space="preserve"> Gupt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0B62028" w:rsidR="00B92965" w:rsidRDefault="00AC5208" w:rsidP="00B92965">
                <w:r w:rsidRPr="00AC5208">
                  <w:rPr>
                    <w:rFonts w:ascii="Times New Roman" w:hAnsi="Times New Roman"/>
                    <w:b/>
                    <w:bCs/>
                    <w:sz w:val="24"/>
                    <w:szCs w:val="24"/>
                  </w:rPr>
                  <w:t>Risk of lung cancer among welders and flame cutters: A Systematic Review and Meta-Analy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C1E671D" w:rsidR="00F52A77" w:rsidRDefault="00AC520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24B9D9E" w:rsidR="00F52A77" w:rsidRDefault="00AC520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B9C875" w:rsidR="00F52A77" w:rsidRDefault="00AC520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A111EE2" w:rsidR="00F52A77" w:rsidRDefault="00AC520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4A86442" w:rsidR="00F52A77" w:rsidRDefault="00AC520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C308030" w:rsidR="00F52A77" w:rsidRDefault="00AC520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83A756E" w:rsidR="00F52A77" w:rsidRDefault="00AC520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96A396B" w:rsidR="00AC2BE6" w:rsidRDefault="00AC520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479C822" w:rsidR="00F52A77" w:rsidRDefault="00AC520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36ED08D" w:rsidR="00F52A77" w:rsidRDefault="00AC520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650759F" w:rsidR="00F52A77" w:rsidRDefault="00AC520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C22CEBB" w:rsidR="00F52A77" w:rsidRDefault="00AC520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C70596F" w:rsidR="00F52A77" w:rsidRDefault="00AC520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EDCFC15" w:rsidR="00F52A77" w:rsidRDefault="00AC520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6BAB3" w14:textId="77777777" w:rsidR="004846DA" w:rsidRDefault="004846DA" w:rsidP="00E23042">
      <w:r>
        <w:separator/>
      </w:r>
    </w:p>
  </w:endnote>
  <w:endnote w:type="continuationSeparator" w:id="0">
    <w:p w14:paraId="207FDE98" w14:textId="77777777" w:rsidR="004846DA" w:rsidRDefault="004846D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A2750" w14:textId="77777777" w:rsidR="004846DA" w:rsidRDefault="004846DA" w:rsidP="00E23042">
      <w:r>
        <w:separator/>
      </w:r>
    </w:p>
  </w:footnote>
  <w:footnote w:type="continuationSeparator" w:id="0">
    <w:p w14:paraId="0E5D63EE" w14:textId="77777777" w:rsidR="004846DA" w:rsidRDefault="004846D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846DA"/>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C5208"/>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A4B0F"/>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28</Words>
  <Characters>244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garmoy Gupta</cp:lastModifiedBy>
  <cp:revision>4</cp:revision>
  <dcterms:created xsi:type="dcterms:W3CDTF">2022-01-07T12:30:00Z</dcterms:created>
  <dcterms:modified xsi:type="dcterms:W3CDTF">2022-08-29T19:21:00Z</dcterms:modified>
</cp:coreProperties>
</file>